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D5170" w14:textId="5BF1D174" w:rsidR="00FD3979" w:rsidRPr="00BA58FF" w:rsidRDefault="007F28E4" w:rsidP="00FD39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D3979" w:rsidRPr="00BA58FF">
        <w:rPr>
          <w:rFonts w:ascii="Times New Roman" w:hAnsi="Times New Roman" w:cs="Times New Roman"/>
          <w:sz w:val="24"/>
          <w:szCs w:val="24"/>
        </w:rPr>
        <w:t xml:space="preserve">able </w:t>
      </w:r>
      <w:r w:rsidR="00F31D1B">
        <w:rPr>
          <w:rFonts w:ascii="Times New Roman" w:hAnsi="Times New Roman" w:cs="Times New Roman"/>
          <w:sz w:val="24"/>
          <w:szCs w:val="24"/>
        </w:rPr>
        <w:t>S</w:t>
      </w:r>
      <w:r w:rsidR="006254AE">
        <w:rPr>
          <w:rFonts w:ascii="Times New Roman" w:hAnsi="Times New Roman" w:cs="Times New Roman"/>
          <w:sz w:val="24"/>
          <w:szCs w:val="24"/>
        </w:rPr>
        <w:t>8</w:t>
      </w:r>
      <w:r w:rsidR="00FD3979" w:rsidRPr="00BA58FF">
        <w:rPr>
          <w:rFonts w:ascii="Times New Roman" w:hAnsi="Times New Roman" w:cs="Times New Roman"/>
          <w:sz w:val="24"/>
          <w:szCs w:val="24"/>
        </w:rPr>
        <w:t>.</w:t>
      </w:r>
      <w:r w:rsidR="00FD3979" w:rsidRPr="00DC27DE">
        <w:rPr>
          <w:color w:val="000000" w:themeColor="text1"/>
          <w:sz w:val="24"/>
          <w:szCs w:val="24"/>
        </w:rPr>
        <w:t xml:space="preserve"> </w:t>
      </w:r>
      <w:r w:rsidR="00FD3979" w:rsidRPr="00DC27DE">
        <w:rPr>
          <w:rFonts w:ascii="Times New Roman" w:hAnsi="Times New Roman" w:cs="Times New Roman"/>
          <w:sz w:val="24"/>
          <w:szCs w:val="24"/>
        </w:rPr>
        <w:t xml:space="preserve">The </w:t>
      </w:r>
      <w:r w:rsidR="00FD3979">
        <w:rPr>
          <w:rFonts w:ascii="Times New Roman" w:hAnsi="Times New Roman" w:cs="Times New Roman"/>
          <w:sz w:val="24"/>
          <w:szCs w:val="24"/>
        </w:rPr>
        <w:t>sequence</w:t>
      </w:r>
      <w:r w:rsidR="00F15B2F">
        <w:rPr>
          <w:rFonts w:ascii="Times New Roman" w:hAnsi="Times New Roman" w:cs="Times New Roman"/>
          <w:sz w:val="24"/>
          <w:szCs w:val="24"/>
        </w:rPr>
        <w:t>s</w:t>
      </w:r>
      <w:r w:rsidR="00FD3979">
        <w:rPr>
          <w:rFonts w:ascii="Times New Roman" w:hAnsi="Times New Roman" w:cs="Times New Roman"/>
          <w:sz w:val="24"/>
          <w:szCs w:val="24"/>
        </w:rPr>
        <w:t xml:space="preserve"> of </w:t>
      </w:r>
      <w:r w:rsidR="00FD3979" w:rsidRPr="00DC27DE">
        <w:rPr>
          <w:rFonts w:ascii="Times New Roman" w:hAnsi="Times New Roman" w:cs="Times New Roman"/>
          <w:sz w:val="24"/>
          <w:szCs w:val="24"/>
        </w:rPr>
        <w:t xml:space="preserve">PURA-targeting </w:t>
      </w:r>
      <w:r w:rsidR="00C23469">
        <w:rPr>
          <w:rFonts w:ascii="Times New Roman" w:hAnsi="Times New Roman" w:cs="Times New Roman"/>
          <w:sz w:val="24"/>
          <w:szCs w:val="24"/>
        </w:rPr>
        <w:t xml:space="preserve">and MEST-targeting </w:t>
      </w:r>
      <w:r w:rsidR="00A90E6E">
        <w:rPr>
          <w:rFonts w:ascii="Times New Roman" w:hAnsi="Times New Roman" w:cs="Times New Roman"/>
          <w:sz w:val="24"/>
          <w:szCs w:val="24"/>
        </w:rPr>
        <w:t>sgRNA</w:t>
      </w:r>
      <w:r w:rsidR="00FD39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0"/>
        <w:gridCol w:w="6280"/>
      </w:tblGrid>
      <w:tr w:rsidR="00A90E6E" w:rsidRPr="009827A8" w14:paraId="1F7F3170" w14:textId="77777777" w:rsidTr="00A90E6E">
        <w:trPr>
          <w:trHeight w:val="355"/>
        </w:trPr>
        <w:tc>
          <w:tcPr>
            <w:tcW w:w="2010" w:type="dxa"/>
          </w:tcPr>
          <w:p w14:paraId="2C9A1A05" w14:textId="77777777" w:rsidR="00A90E6E" w:rsidRPr="009827A8" w:rsidRDefault="00A90E6E" w:rsidP="00F07FE2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6280" w:type="dxa"/>
          </w:tcPr>
          <w:p w14:paraId="2EE4EDAF" w14:textId="77777777" w:rsidR="00A90E6E" w:rsidRPr="009827A8" w:rsidRDefault="00A90E6E" w:rsidP="00F07FE2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A90E6E" w:rsidRPr="009827A8" w14:paraId="3EB2E742" w14:textId="77777777" w:rsidTr="00A90E6E">
        <w:trPr>
          <w:trHeight w:val="341"/>
        </w:trPr>
        <w:tc>
          <w:tcPr>
            <w:tcW w:w="2010" w:type="dxa"/>
          </w:tcPr>
          <w:p w14:paraId="6D984783" w14:textId="77777777" w:rsidR="00A90E6E" w:rsidRPr="009827A8" w:rsidRDefault="00A90E6E" w:rsidP="00F07F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A-sgRNA</w:t>
            </w:r>
          </w:p>
        </w:tc>
        <w:tc>
          <w:tcPr>
            <w:tcW w:w="6280" w:type="dxa"/>
          </w:tcPr>
          <w:p w14:paraId="05FC64C7" w14:textId="77777777" w:rsidR="00A90E6E" w:rsidRPr="00E47062" w:rsidRDefault="00A90E6E" w:rsidP="00E47062">
            <w:pPr>
              <w:spacing w:line="240" w:lineRule="exact"/>
              <w:rPr>
                <w:rFonts w:ascii="Courier New" w:hAnsi="Courier New" w:cs="Courier New"/>
                <w:iCs/>
                <w:sz w:val="18"/>
                <w:szCs w:val="18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E47062">
              <w:rPr>
                <w:rFonts w:ascii="Times New Roman" w:hAnsi="Times New Roman" w:cs="Times New Roman"/>
                <w:szCs w:val="21"/>
              </w:rPr>
              <w:t>ATCATGGCGGACCGAGACAG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A90E6E" w:rsidRPr="009827A8" w14:paraId="54D4C905" w14:textId="77777777" w:rsidTr="00A90E6E">
        <w:trPr>
          <w:trHeight w:val="355"/>
        </w:trPr>
        <w:tc>
          <w:tcPr>
            <w:tcW w:w="2010" w:type="dxa"/>
          </w:tcPr>
          <w:p w14:paraId="705E94F5" w14:textId="77777777" w:rsidR="00A90E6E" w:rsidRPr="009827A8" w:rsidRDefault="00A90E6E" w:rsidP="00BB5B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T-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gRNA</w:t>
            </w:r>
          </w:p>
        </w:tc>
        <w:tc>
          <w:tcPr>
            <w:tcW w:w="6280" w:type="dxa"/>
          </w:tcPr>
          <w:p w14:paraId="77856DDE" w14:textId="77777777" w:rsidR="00A90E6E" w:rsidRPr="009827A8" w:rsidRDefault="00962092" w:rsidP="00BB5B52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r w:rsidRPr="00962092">
              <w:rPr>
                <w:rFonts w:ascii="Times New Roman" w:hAnsi="Times New Roman" w:cs="Times New Roman"/>
                <w:szCs w:val="21"/>
              </w:rPr>
              <w:t>TTTCCTACAGGATGAGGGAG</w:t>
            </w: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-3'</w:t>
            </w:r>
          </w:p>
        </w:tc>
      </w:tr>
    </w:tbl>
    <w:p w14:paraId="0230A9E6" w14:textId="77777777" w:rsidR="005C70A4" w:rsidRPr="002F24E4" w:rsidRDefault="005C70A4" w:rsidP="00C23469">
      <w:pPr>
        <w:rPr>
          <w:rFonts w:ascii="TimesNewRomanPSMT" w:cs="TimesNewRomanPSMT"/>
          <w:kern w:val="0"/>
          <w:sz w:val="24"/>
          <w:szCs w:val="24"/>
        </w:rPr>
      </w:pPr>
    </w:p>
    <w:sectPr w:rsidR="005C70A4" w:rsidRPr="002F2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F7A20" w14:textId="77777777" w:rsidR="00ED4365" w:rsidRDefault="00ED4365" w:rsidP="00C27421">
      <w:r>
        <w:separator/>
      </w:r>
    </w:p>
  </w:endnote>
  <w:endnote w:type="continuationSeparator" w:id="0">
    <w:p w14:paraId="7D767ABB" w14:textId="77777777" w:rsidR="00ED4365" w:rsidRDefault="00ED4365" w:rsidP="00C27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44141" w14:textId="77777777" w:rsidR="00ED4365" w:rsidRDefault="00ED4365" w:rsidP="00C27421">
      <w:r>
        <w:separator/>
      </w:r>
    </w:p>
  </w:footnote>
  <w:footnote w:type="continuationSeparator" w:id="0">
    <w:p w14:paraId="2E0DB129" w14:textId="77777777" w:rsidR="00ED4365" w:rsidRDefault="00ED4365" w:rsidP="00C27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5359"/>
    <w:rsid w:val="0006700B"/>
    <w:rsid w:val="000874F9"/>
    <w:rsid w:val="000B1456"/>
    <w:rsid w:val="000E76E3"/>
    <w:rsid w:val="000F0E5A"/>
    <w:rsid w:val="00117DBF"/>
    <w:rsid w:val="00157037"/>
    <w:rsid w:val="0016376A"/>
    <w:rsid w:val="001F2AB4"/>
    <w:rsid w:val="001F6F91"/>
    <w:rsid w:val="001F7691"/>
    <w:rsid w:val="00242E56"/>
    <w:rsid w:val="0025275F"/>
    <w:rsid w:val="00277D87"/>
    <w:rsid w:val="002F24E4"/>
    <w:rsid w:val="00300C8B"/>
    <w:rsid w:val="00332689"/>
    <w:rsid w:val="003558AA"/>
    <w:rsid w:val="00371AFF"/>
    <w:rsid w:val="003F4B66"/>
    <w:rsid w:val="0040217D"/>
    <w:rsid w:val="00440962"/>
    <w:rsid w:val="004A7CA6"/>
    <w:rsid w:val="004C3FC1"/>
    <w:rsid w:val="005040CC"/>
    <w:rsid w:val="00577A14"/>
    <w:rsid w:val="005B514D"/>
    <w:rsid w:val="005C70A4"/>
    <w:rsid w:val="005F19BA"/>
    <w:rsid w:val="006254AE"/>
    <w:rsid w:val="0066246C"/>
    <w:rsid w:val="00664068"/>
    <w:rsid w:val="0068507D"/>
    <w:rsid w:val="007764B5"/>
    <w:rsid w:val="007E5287"/>
    <w:rsid w:val="007F28E4"/>
    <w:rsid w:val="007F5742"/>
    <w:rsid w:val="007F6261"/>
    <w:rsid w:val="00803969"/>
    <w:rsid w:val="00855698"/>
    <w:rsid w:val="00962092"/>
    <w:rsid w:val="009827A8"/>
    <w:rsid w:val="00A05359"/>
    <w:rsid w:val="00A21F1E"/>
    <w:rsid w:val="00A57089"/>
    <w:rsid w:val="00A86609"/>
    <w:rsid w:val="00A90E6E"/>
    <w:rsid w:val="00A95EF4"/>
    <w:rsid w:val="00B67C6C"/>
    <w:rsid w:val="00B7215F"/>
    <w:rsid w:val="00B83BA2"/>
    <w:rsid w:val="00B87CB8"/>
    <w:rsid w:val="00BA58FF"/>
    <w:rsid w:val="00BB5B52"/>
    <w:rsid w:val="00C06799"/>
    <w:rsid w:val="00C23469"/>
    <w:rsid w:val="00C27421"/>
    <w:rsid w:val="00C57224"/>
    <w:rsid w:val="00CA0175"/>
    <w:rsid w:val="00D04B18"/>
    <w:rsid w:val="00D75015"/>
    <w:rsid w:val="00DC27DE"/>
    <w:rsid w:val="00DE2B88"/>
    <w:rsid w:val="00DF3CC5"/>
    <w:rsid w:val="00E47062"/>
    <w:rsid w:val="00E6117C"/>
    <w:rsid w:val="00E653D1"/>
    <w:rsid w:val="00E83D4A"/>
    <w:rsid w:val="00ED4365"/>
    <w:rsid w:val="00EF7B25"/>
    <w:rsid w:val="00F15B2F"/>
    <w:rsid w:val="00F20202"/>
    <w:rsid w:val="00F25353"/>
    <w:rsid w:val="00F31D1B"/>
    <w:rsid w:val="00FD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B531A"/>
  <w15:docId w15:val="{4232B88D-8B16-43FA-980F-A5154183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74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74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7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74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3</TotalTime>
  <Pages>1</Pages>
  <Words>26</Words>
  <Characters>150</Characters>
  <Application>Microsoft Office Word</Application>
  <DocSecurity>0</DocSecurity>
  <Lines>1</Lines>
  <Paragraphs>1</Paragraphs>
  <ScaleCrop>false</ScaleCrop>
  <Company>Microsoft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何 妍</cp:lastModifiedBy>
  <cp:revision>36</cp:revision>
  <dcterms:created xsi:type="dcterms:W3CDTF">2020-11-18T10:32:00Z</dcterms:created>
  <dcterms:modified xsi:type="dcterms:W3CDTF">2023-02-14T14:31:00Z</dcterms:modified>
</cp:coreProperties>
</file>